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136" w:leader="none"/>
        </w:tabs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lang w:eastAsia="zh-CN"/>
        </w:rPr>
        <w:t>Strains of GII.P16 RdRp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33"/>
                <w:spacing w:val="0"/>
                <w:sz w:val="24"/>
                <w:szCs w:val="24"/>
                <w:shd w:fill="FFFFFF" w:val="clear"/>
              </w:rPr>
              <w:t>accession number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33"/>
                <w:spacing w:val="0"/>
                <w:sz w:val="24"/>
                <w:szCs w:val="24"/>
                <w:shd w:fill="FFFFFF" w:val="clear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33"/>
                <w:spacing w:val="0"/>
                <w:sz w:val="24"/>
                <w:szCs w:val="24"/>
                <w:shd w:fill="FFFFFF" w:val="clear"/>
              </w:rPr>
              <w:t>equences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33"/>
                <w:spacing w:val="0"/>
                <w:sz w:val="24"/>
                <w:szCs w:val="24"/>
                <w:shd w:fill="FFFFFF" w:val="clear"/>
                <w:lang w:val="en-US" w:eastAsia="zh-CN"/>
              </w:rPr>
              <w:t xml:space="preserve"> name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H321817 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H32181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H32181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H32182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H32182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H32182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H32182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H321824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Y77273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00/Neustrelitz260/GER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45772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2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88759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3/UK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88759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3/UK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88759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4_Sydney2012/UK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88760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4_Sydney2012/UK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88760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4_Sydney2012/UK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88760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5/GII.P16-GII.4_Sydney2012/UK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88760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5/GII.P16-GII.4_Sydney2012/UK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887604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5/GII.P16-GII.4_Sydney2012/UK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88760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5/GII.P16-GII.4_Sydney2012/UK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88760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3/UK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94755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5/GII.P16-GII.4_Sydney2012/USA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8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8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8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8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9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9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9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9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94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9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9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9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9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79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80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80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80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80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80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80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80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4580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17546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4_Sydney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3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3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3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3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34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4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4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3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4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3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44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3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4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4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4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4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4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5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5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5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5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54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0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5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3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5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3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5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5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0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6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0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6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09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6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6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6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7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7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7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3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7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3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7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3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7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7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8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0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0948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0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8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5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8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8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8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8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9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9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9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9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94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9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9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9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9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89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90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390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541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5414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1541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2894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4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G00263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4_Sydney2012/A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G00263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4_Sydney2012/A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G00263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4_Sydney2012/A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89584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3/RUS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94411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3/RUS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94411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3/RUS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M03638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3/GII.P16-GII.13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T77955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2/GII.P16-GII.13/RUS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45772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45772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45773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457734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45773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40707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1/GII.P16-GII.2/USA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J19628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02/GII.P16-GII.17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X90772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5/GII.P16-GII.4_Sydney/USA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79234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79235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79236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79237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79239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79240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7924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7924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C279243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6/GII.P16-GII.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F167651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F16765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947548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5/GII.P16-GII.13/USA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G572182 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1/ShanDong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Y771801 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2017/GII.P16-GII.2/HongKo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liude</cp:lastModifiedBy>
  <dcterms:modified xsi:type="dcterms:W3CDTF">2018-07-10T01:54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